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E09C8" w14:textId="4048E9A0" w:rsidR="00CE461F" w:rsidRPr="00377B2B" w:rsidRDefault="00E176C5" w:rsidP="00CE461F">
      <w:pPr>
        <w:jc w:val="both"/>
        <w:rPr>
          <w:rFonts w:asciiTheme="minorBidi" w:hAnsiTheme="minorBidi"/>
          <w:vertAlign w:val="superscript"/>
        </w:rPr>
      </w:pPr>
      <w:r w:rsidRPr="00712CBB">
        <w:rPr>
          <w:rFonts w:asciiTheme="minorBidi" w:hAnsiTheme="minorBidi"/>
          <w:b/>
          <w:bCs/>
          <w:color w:val="000000" w:themeColor="text1"/>
        </w:rPr>
        <w:t xml:space="preserve">Table </w:t>
      </w:r>
      <w:r w:rsidR="00846D13">
        <w:rPr>
          <w:rFonts w:asciiTheme="minorBidi" w:hAnsiTheme="minorBidi"/>
          <w:b/>
          <w:bCs/>
          <w:color w:val="000000" w:themeColor="text1"/>
        </w:rPr>
        <w:t>S4</w:t>
      </w:r>
      <w:r w:rsidRPr="00712CBB">
        <w:rPr>
          <w:rFonts w:asciiTheme="minorBidi" w:hAnsiTheme="minorBidi"/>
          <w:b/>
          <w:bCs/>
          <w:color w:val="000000" w:themeColor="text1"/>
        </w:rPr>
        <w:t>.</w:t>
      </w:r>
      <w:r w:rsidRPr="00712CBB">
        <w:rPr>
          <w:rFonts w:asciiTheme="minorBidi" w:hAnsiTheme="minorBidi"/>
          <w:color w:val="000000" w:themeColor="text1"/>
        </w:rPr>
        <w:t xml:space="preserve"> </w:t>
      </w:r>
      <w:r w:rsidR="00846D13" w:rsidRPr="00846D13">
        <w:rPr>
          <w:rFonts w:asciiTheme="minorBidi" w:hAnsiTheme="minorBidi"/>
          <w:b/>
          <w:bCs/>
          <w:color w:val="000000" w:themeColor="text1"/>
        </w:rPr>
        <w:t>Effect of</w:t>
      </w:r>
      <w:r w:rsidR="00846D13">
        <w:rPr>
          <w:rFonts w:asciiTheme="minorBidi" w:hAnsiTheme="minorBidi"/>
          <w:color w:val="000000" w:themeColor="text1"/>
        </w:rPr>
        <w:t xml:space="preserve"> </w:t>
      </w:r>
      <w:r w:rsidR="002E79A3" w:rsidRPr="00CE461F">
        <w:rPr>
          <w:rFonts w:asciiTheme="minorBidi" w:hAnsiTheme="minorBidi"/>
          <w:b/>
          <w:i/>
          <w:color w:val="000000" w:themeColor="text1"/>
        </w:rPr>
        <w:t>L. monocytogenes</w:t>
      </w:r>
      <w:r w:rsidR="002E79A3" w:rsidRPr="002E79A3">
        <w:rPr>
          <w:rFonts w:asciiTheme="minorBidi" w:hAnsiTheme="minorBidi"/>
          <w:b/>
          <w:color w:val="000000" w:themeColor="text1"/>
        </w:rPr>
        <w:t xml:space="preserve"> infection</w:t>
      </w:r>
      <w:r w:rsidR="00F61725">
        <w:rPr>
          <w:rFonts w:asciiTheme="minorBidi" w:hAnsiTheme="minorBidi"/>
          <w:b/>
          <w:color w:val="000000" w:themeColor="text1"/>
        </w:rPr>
        <w:t xml:space="preserve"> and IFN</w:t>
      </w:r>
      <w:r w:rsidR="00F61725">
        <w:rPr>
          <w:rFonts w:asciiTheme="minorBidi" w:hAnsiTheme="minorBidi"/>
          <w:b/>
          <w:color w:val="000000" w:themeColor="text1"/>
        </w:rPr>
        <w:sym w:font="Symbol" w:char="F067"/>
      </w:r>
      <w:r w:rsidR="00F61725">
        <w:rPr>
          <w:rFonts w:asciiTheme="minorBidi" w:hAnsiTheme="minorBidi"/>
          <w:b/>
          <w:color w:val="000000" w:themeColor="text1"/>
        </w:rPr>
        <w:t>/LPS stimulation</w:t>
      </w:r>
      <w:r w:rsidR="002E79A3" w:rsidRPr="002E79A3">
        <w:rPr>
          <w:rFonts w:asciiTheme="minorBidi" w:hAnsiTheme="minorBidi"/>
          <w:b/>
          <w:color w:val="000000" w:themeColor="text1"/>
        </w:rPr>
        <w:t xml:space="preserve"> </w:t>
      </w:r>
      <w:r w:rsidR="00846D13">
        <w:rPr>
          <w:rFonts w:asciiTheme="minorBidi" w:hAnsiTheme="minorBidi"/>
          <w:b/>
          <w:color w:val="000000" w:themeColor="text1"/>
        </w:rPr>
        <w:t xml:space="preserve">on </w:t>
      </w:r>
      <w:r w:rsidR="00DC075B">
        <w:rPr>
          <w:rFonts w:asciiTheme="minorBidi" w:hAnsiTheme="minorBidi"/>
          <w:b/>
          <w:color w:val="000000" w:themeColor="text1"/>
        </w:rPr>
        <w:t xml:space="preserve">M1 and M2 </w:t>
      </w:r>
      <w:r w:rsidR="00846D13">
        <w:rPr>
          <w:rFonts w:asciiTheme="minorBidi" w:hAnsiTheme="minorBidi"/>
          <w:b/>
          <w:color w:val="000000" w:themeColor="text1"/>
        </w:rPr>
        <w:t>metabolic</w:t>
      </w:r>
      <w:r w:rsidR="002E79A3" w:rsidRPr="002E79A3">
        <w:rPr>
          <w:rFonts w:asciiTheme="minorBidi" w:hAnsiTheme="minorBidi"/>
          <w:b/>
          <w:color w:val="000000" w:themeColor="text1"/>
        </w:rPr>
        <w:t xml:space="preserve"> genes</w:t>
      </w:r>
      <w:r w:rsidR="002E79A3">
        <w:rPr>
          <w:rFonts w:asciiTheme="minorBidi" w:hAnsiTheme="minorBidi"/>
          <w:color w:val="000000" w:themeColor="text1"/>
        </w:rPr>
        <w:t xml:space="preserve">. </w:t>
      </w:r>
      <w:r w:rsidR="00CE461F" w:rsidRPr="00391BA2">
        <w:rPr>
          <w:rFonts w:asciiTheme="minorBidi" w:hAnsiTheme="minorBidi"/>
          <w:color w:val="000000" w:themeColor="text1"/>
        </w:rPr>
        <w:t>Control untreated HBCs (UT), HBCs treated with IFN-</w:t>
      </w:r>
      <w:r w:rsidR="00CE461F" w:rsidRPr="00391BA2">
        <w:rPr>
          <w:rFonts w:asciiTheme="minorBidi" w:hAnsiTheme="minorBidi"/>
          <w:color w:val="000000" w:themeColor="text1"/>
        </w:rPr>
        <w:sym w:font="Symbol" w:char="F067"/>
      </w:r>
      <w:r w:rsidR="00CE461F" w:rsidRPr="00391BA2">
        <w:rPr>
          <w:rFonts w:asciiTheme="minorBidi" w:hAnsiTheme="minorBidi"/>
          <w:color w:val="000000" w:themeColor="text1"/>
        </w:rPr>
        <w:t xml:space="preserve">/LPS, and untreated </w:t>
      </w:r>
      <w:r w:rsidR="00CE461F" w:rsidRPr="00391BA2">
        <w:rPr>
          <w:rFonts w:asciiTheme="minorBidi" w:hAnsiTheme="minorBidi"/>
          <w:i/>
          <w:color w:val="000000" w:themeColor="text1"/>
        </w:rPr>
        <w:t>Lm-</w:t>
      </w:r>
      <w:r w:rsidR="00CE461F" w:rsidRPr="00391BA2">
        <w:rPr>
          <w:rFonts w:asciiTheme="minorBidi" w:hAnsiTheme="minorBidi"/>
          <w:color w:val="000000" w:themeColor="text1"/>
        </w:rPr>
        <w:t>infected HBCs</w:t>
      </w:r>
      <w:r w:rsidR="00CE461F">
        <w:rPr>
          <w:rFonts w:asciiTheme="minorBidi" w:hAnsiTheme="minorBidi"/>
          <w:color w:val="000000" w:themeColor="text1"/>
        </w:rPr>
        <w:t xml:space="preserve"> (</w:t>
      </w:r>
      <w:r w:rsidR="00CE461F" w:rsidRPr="00B83F7D">
        <w:rPr>
          <w:rFonts w:asciiTheme="minorBidi" w:hAnsiTheme="minorBidi"/>
          <w:i/>
          <w:iCs/>
          <w:color w:val="000000" w:themeColor="text1"/>
        </w:rPr>
        <w:t>Lm</w:t>
      </w:r>
      <w:r w:rsidR="00CE461F">
        <w:rPr>
          <w:rFonts w:asciiTheme="minorBidi" w:hAnsiTheme="minorBidi"/>
          <w:color w:val="000000" w:themeColor="text1"/>
        </w:rPr>
        <w:t>)</w:t>
      </w:r>
      <w:r w:rsidR="00CE461F" w:rsidRPr="00391BA2">
        <w:rPr>
          <w:rFonts w:asciiTheme="minorBidi" w:hAnsiTheme="minorBidi"/>
          <w:color w:val="000000" w:themeColor="text1"/>
        </w:rPr>
        <w:t xml:space="preserve"> were incubated f</w:t>
      </w:r>
      <w:r w:rsidR="00DC075B">
        <w:rPr>
          <w:rFonts w:asciiTheme="minorBidi" w:hAnsiTheme="minorBidi"/>
          <w:color w:val="000000" w:themeColor="text1"/>
        </w:rPr>
        <w:t>or the indicated times</w:t>
      </w:r>
      <w:r w:rsidR="00CE461F">
        <w:rPr>
          <w:rFonts w:asciiTheme="minorBidi" w:hAnsiTheme="minorBidi"/>
          <w:color w:val="000000" w:themeColor="text1"/>
        </w:rPr>
        <w:t xml:space="preserve">. Data show the fold change expression of a collection of </w:t>
      </w:r>
      <w:r w:rsidR="00846D13">
        <w:rPr>
          <w:rFonts w:asciiTheme="minorBidi" w:hAnsiTheme="minorBidi"/>
          <w:color w:val="000000" w:themeColor="text1"/>
        </w:rPr>
        <w:t>metabolic genes</w:t>
      </w:r>
      <w:r w:rsidR="00CE461F" w:rsidRPr="00712CBB">
        <w:rPr>
          <w:rFonts w:asciiTheme="minorBidi" w:hAnsiTheme="minorBidi"/>
          <w:color w:val="000000" w:themeColor="text1"/>
        </w:rPr>
        <w:t xml:space="preserve"> </w:t>
      </w:r>
      <w:r w:rsidR="00CE461F">
        <w:rPr>
          <w:rFonts w:asciiTheme="minorBidi" w:hAnsiTheme="minorBidi"/>
          <w:color w:val="000000" w:themeColor="text1"/>
        </w:rPr>
        <w:t>(RNA-seq). DE upregulated (Log</w:t>
      </w:r>
      <w:r w:rsidR="00CE461F" w:rsidRPr="000B2A53">
        <w:rPr>
          <w:rFonts w:asciiTheme="minorBidi" w:hAnsiTheme="minorBidi"/>
          <w:color w:val="000000" w:themeColor="text1"/>
        </w:rPr>
        <w:t>2</w:t>
      </w:r>
      <w:r w:rsidR="00CE461F">
        <w:rPr>
          <w:rFonts w:asciiTheme="minorBidi" w:hAnsiTheme="minorBidi"/>
          <w:color w:val="000000" w:themeColor="text1"/>
        </w:rPr>
        <w:t xml:space="preserve">FC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="00CE461F">
        <w:rPr>
          <w:rFonts w:asciiTheme="minorBidi" w:hAnsiTheme="minorBidi"/>
          <w:color w:val="000000" w:themeColor="text1"/>
        </w:rPr>
        <w:t xml:space="preserve"> 1) genes are highlighted in green, downregulated genes (Log2FC</w:t>
      </w:r>
      <m:oMath>
        <m:r>
          <w:rPr>
            <w:rFonts w:ascii="Cambria Math" w:hAnsi="Cambria Math"/>
            <w:color w:val="000000" w:themeColor="text1"/>
          </w:rPr>
          <m:t>≤</m:t>
        </m:r>
      </m:oMath>
      <w:r w:rsidR="00CE461F">
        <w:rPr>
          <w:rFonts w:asciiTheme="minorBidi" w:hAnsiTheme="minorBidi"/>
          <w:color w:val="000000" w:themeColor="text1"/>
        </w:rPr>
        <w:t xml:space="preserve"> 1) are highlighted in yellow, and significant FDR values are highlighted in pink. FC (fold change), FDR (false discovery rate), and vs (versus).</w:t>
      </w:r>
    </w:p>
    <w:p w14:paraId="096A8A6E" w14:textId="40EBF013" w:rsidR="00E176C5" w:rsidRPr="00712CBB" w:rsidRDefault="00E176C5" w:rsidP="00F61725">
      <w:pPr>
        <w:pStyle w:val="Caption"/>
        <w:keepNext/>
        <w:ind w:right="90"/>
        <w:contextualSpacing/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</w:pPr>
    </w:p>
    <w:tbl>
      <w:tblPr>
        <w:tblW w:w="0" w:type="auto"/>
        <w:tblBorders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153"/>
        <w:gridCol w:w="1290"/>
        <w:gridCol w:w="1235"/>
        <w:gridCol w:w="1382"/>
        <w:gridCol w:w="1383"/>
        <w:gridCol w:w="1719"/>
      </w:tblGrid>
      <w:tr w:rsidR="00F61725" w:rsidRPr="00B76FFC" w14:paraId="5BB3CE2E" w14:textId="37621902" w:rsidTr="00221E73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4D42D3" w14:textId="6C317456" w:rsidR="00F61725" w:rsidRPr="00846D13" w:rsidRDefault="00F61725" w:rsidP="00FF4EB1">
            <w:pPr>
              <w:rPr>
                <w:rFonts w:asciiTheme="minorBidi" w:eastAsia="Times New Roman" w:hAnsiTheme="minorBidi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Gene</w:t>
            </w:r>
            <w:r w:rsidR="00DC075B">
              <w:rPr>
                <w:rFonts w:asciiTheme="minorBidi" w:eastAsia="Times New Roman" w:hAnsiTheme="minorBidi"/>
                <w:b/>
                <w:bCs/>
                <w:color w:val="000000"/>
              </w:rPr>
              <w:t>s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68521" w14:textId="7C310632" w:rsidR="00F61725" w:rsidRPr="00846D13" w:rsidRDefault="00F61725" w:rsidP="00CC59DF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Lm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(5 h) vs UT (5 h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E3B3F" w14:textId="09676840" w:rsidR="00F61725" w:rsidRPr="00846D13" w:rsidRDefault="00F61725" w:rsidP="00CC59DF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>Lm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(24 h) vs </w:t>
            </w:r>
            <w:r w:rsidRPr="00846D13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  <w:t xml:space="preserve">Lm </w:t>
            </w:r>
            <w:r w:rsidRPr="00846D13">
              <w:rPr>
                <w:rFonts w:asciiTheme="minorBidi" w:eastAsia="Times New Roman" w:hAnsiTheme="minorBidi"/>
                <w:b/>
                <w:bCs/>
                <w:iCs/>
                <w:color w:val="000000"/>
              </w:rPr>
              <w:t>(5 h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2D2E27" w14:textId="4AAFF23E" w:rsidR="00F61725" w:rsidRPr="00846D13" w:rsidRDefault="00343CC7" w:rsidP="00CC59DF">
            <w:pP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E7FE268" wp14:editId="4242F296">
                      <wp:simplePos x="0" y="0"/>
                      <wp:positionH relativeFrom="column">
                        <wp:posOffset>20249</wp:posOffset>
                      </wp:positionH>
                      <wp:positionV relativeFrom="paragraph">
                        <wp:posOffset>173372</wp:posOffset>
                      </wp:positionV>
                      <wp:extent cx="1435986" cy="12879"/>
                      <wp:effectExtent l="0" t="0" r="24765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35986" cy="1287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5BEFD8" id="Straight Connector 1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pt,13.65pt" to="114.6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61725"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IFN</w:t>
            </w:r>
            <w:r w:rsidR="00F61725"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sym w:font="Symbol" w:char="F067"/>
            </w:r>
            <w:r w:rsidR="00F61725"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/LPS (5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h</w:t>
            </w:r>
            <w:r w:rsidR="00F61725"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) vs UT (5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h</w:t>
            </w:r>
            <w:r w:rsidR="00F61725"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)</w:t>
            </w:r>
          </w:p>
        </w:tc>
      </w:tr>
      <w:tr w:rsidR="00F61725" w:rsidRPr="00B76FFC" w14:paraId="51829135" w14:textId="27508F92" w:rsidTr="00026EDC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9A2F0" w14:textId="25CC352D" w:rsidR="00F61725" w:rsidRPr="00846D13" w:rsidRDefault="00F61725" w:rsidP="00F61725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E7149" w14:textId="77777777" w:rsidR="00F61725" w:rsidRPr="00846D13" w:rsidRDefault="00F61725" w:rsidP="00F6172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8643FDD" wp14:editId="0C44292D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16510</wp:posOffset>
                      </wp:positionV>
                      <wp:extent cx="1081405" cy="6350"/>
                      <wp:effectExtent l="0" t="0" r="2349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81405" cy="63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AE434A" id="Straight Connector 2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65pt,-1.3pt" to="82.5pt,-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Log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  <w:vertAlign w:val="subscript"/>
              </w:rPr>
              <w:t>2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F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CD7A8" w14:textId="77777777" w:rsidR="00F61725" w:rsidRPr="00846D13" w:rsidRDefault="00F61725" w:rsidP="00F6172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FDR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A3594" w14:textId="77777777" w:rsidR="00F61725" w:rsidRPr="00846D13" w:rsidRDefault="00F61725" w:rsidP="00F6172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2B9E6C2" wp14:editId="0A911973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-22860</wp:posOffset>
                      </wp:positionV>
                      <wp:extent cx="1203960" cy="6350"/>
                      <wp:effectExtent l="0" t="0" r="1524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03960" cy="63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C61F96" id="Straight Connector 3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5pt,-1.8pt" to="92.65pt,-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Log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  <w:vertAlign w:val="subscript"/>
              </w:rPr>
              <w:t>2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FC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637AD" w14:textId="77777777" w:rsidR="00F61725" w:rsidRPr="00846D13" w:rsidRDefault="00F61725" w:rsidP="00F6172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FDR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8A0A230" w14:textId="11A38EF4" w:rsidR="00F61725" w:rsidRPr="00846D13" w:rsidRDefault="00F61725" w:rsidP="00F6172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Log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  <w:vertAlign w:val="subscript"/>
              </w:rPr>
              <w:t>2</w:t>
            </w: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F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57AF696" w14:textId="3641156D" w:rsidR="00F61725" w:rsidRPr="00846D13" w:rsidRDefault="00F61725" w:rsidP="00F6172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46D13">
              <w:rPr>
                <w:rFonts w:asciiTheme="minorBidi" w:eastAsia="Times New Roman" w:hAnsiTheme="minorBidi"/>
                <w:b/>
                <w:bCs/>
                <w:color w:val="000000"/>
              </w:rPr>
              <w:t>FDR</w:t>
            </w:r>
          </w:p>
        </w:tc>
      </w:tr>
      <w:tr w:rsidR="00846D13" w:rsidRPr="00B76FFC" w14:paraId="181A4CEB" w14:textId="7952A896" w:rsidTr="00926DAA">
        <w:trPr>
          <w:trHeight w:val="29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8249" w14:textId="694078B2" w:rsidR="00846D13" w:rsidRPr="00846D13" w:rsidRDefault="00846D13" w:rsidP="00846D13">
            <w:pPr>
              <w:rPr>
                <w:rFonts w:asciiTheme="minorBidi" w:eastAsia="Times New Roman" w:hAnsiTheme="minorBidi"/>
                <w:color w:val="000000"/>
              </w:rPr>
            </w:pPr>
            <w:r w:rsidRPr="00846D13">
              <w:rPr>
                <w:rFonts w:asciiTheme="minorBidi" w:hAnsiTheme="minorBidi"/>
                <w:color w:val="000000"/>
              </w:rPr>
              <w:t>PFKF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C8F0CE"/>
            <w:noWrap/>
            <w:vAlign w:val="bottom"/>
            <w:hideMark/>
          </w:tcPr>
          <w:p w14:paraId="1581EFA6" w14:textId="2BFA6EEF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6100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34D36C7A" w14:textId="288D6A7F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1.19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C7F0CE"/>
            <w:noWrap/>
            <w:vAlign w:val="bottom"/>
            <w:hideMark/>
          </w:tcPr>
          <w:p w14:paraId="2DF54E80" w14:textId="32D6541F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6100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36D15799" w14:textId="13952102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7.67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31A895C" w14:textId="5425EDA6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EEBE8"/>
            <w:vAlign w:val="bottom"/>
          </w:tcPr>
          <w:p w14:paraId="5C148CD3" w14:textId="4D9B37A1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2.18E-02</w:t>
            </w:r>
          </w:p>
        </w:tc>
      </w:tr>
      <w:tr w:rsidR="00846D13" w:rsidRPr="00B76FFC" w14:paraId="55142A5E" w14:textId="1B6B64FA" w:rsidTr="00846D13">
        <w:trPr>
          <w:trHeight w:val="29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A006" w14:textId="1E676091" w:rsidR="00846D13" w:rsidRPr="00846D13" w:rsidRDefault="00846D13" w:rsidP="00846D13">
            <w:pPr>
              <w:rPr>
                <w:rFonts w:asciiTheme="minorBidi" w:eastAsia="Times New Roman" w:hAnsiTheme="minorBidi"/>
                <w:color w:val="000000"/>
              </w:rPr>
            </w:pPr>
            <w:r w:rsidRPr="00846D13">
              <w:rPr>
                <w:rFonts w:asciiTheme="minorBidi" w:hAnsiTheme="minorBidi"/>
                <w:color w:val="000000"/>
              </w:rPr>
              <w:t>ACOD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C7F0CE"/>
            <w:noWrap/>
            <w:vAlign w:val="bottom"/>
            <w:hideMark/>
          </w:tcPr>
          <w:p w14:paraId="20A6A9F8" w14:textId="38780C65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6100"/>
              </w:rPr>
              <w:t>3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34D360D7" w14:textId="01528F38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2.49E-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C7F0CE"/>
            <w:noWrap/>
            <w:vAlign w:val="bottom"/>
            <w:hideMark/>
          </w:tcPr>
          <w:p w14:paraId="2C36F877" w14:textId="1D7ACE00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6100"/>
              </w:rPr>
              <w:t>5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53E6B755" w14:textId="788E9F8A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1.50E-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C8F0CE"/>
            <w:vAlign w:val="bottom"/>
          </w:tcPr>
          <w:p w14:paraId="020D9AFF" w14:textId="1FE6499F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6100"/>
              </w:rPr>
              <w:t>6.28</w:t>
            </w:r>
          </w:p>
        </w:tc>
        <w:tc>
          <w:tcPr>
            <w:tcW w:w="0" w:type="auto"/>
            <w:shd w:val="clear" w:color="auto" w:fill="FEEBE8"/>
            <w:vAlign w:val="bottom"/>
          </w:tcPr>
          <w:p w14:paraId="5EFFE9BF" w14:textId="03263450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6.80E-134</w:t>
            </w:r>
          </w:p>
        </w:tc>
      </w:tr>
      <w:tr w:rsidR="00846D13" w:rsidRPr="00B76FFC" w14:paraId="24141EF9" w14:textId="1AB73EAD" w:rsidTr="00846D13">
        <w:trPr>
          <w:trHeight w:val="29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46F9" w14:textId="669F210F" w:rsidR="00846D13" w:rsidRPr="00846D13" w:rsidRDefault="00846D13" w:rsidP="00846D13">
            <w:pPr>
              <w:rPr>
                <w:rFonts w:asciiTheme="minorBidi" w:eastAsia="Times New Roman" w:hAnsiTheme="minorBidi"/>
                <w:color w:val="000000"/>
              </w:rPr>
            </w:pPr>
            <w:r w:rsidRPr="00846D13">
              <w:rPr>
                <w:rFonts w:asciiTheme="minorBidi" w:hAnsiTheme="minorBidi"/>
                <w:color w:val="000000"/>
              </w:rPr>
              <w:t>FAS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A1EF" w14:textId="7A7E76CD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2E2D0486" w14:textId="3F7FE4AA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4.85E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EEC9C"/>
            <w:noWrap/>
            <w:vAlign w:val="bottom"/>
            <w:hideMark/>
          </w:tcPr>
          <w:p w14:paraId="10135317" w14:textId="7214406A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1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50674021" w14:textId="071DE94F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1.12E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EC27C0" w14:textId="0D54A071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/>
              </w:rPr>
              <w:t>-0.88</w:t>
            </w:r>
          </w:p>
        </w:tc>
        <w:tc>
          <w:tcPr>
            <w:tcW w:w="0" w:type="auto"/>
            <w:shd w:val="clear" w:color="auto" w:fill="FEEBE8"/>
            <w:vAlign w:val="bottom"/>
          </w:tcPr>
          <w:p w14:paraId="38BDAD5E" w14:textId="17E9B4CF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1.96E-05</w:t>
            </w:r>
          </w:p>
        </w:tc>
      </w:tr>
      <w:tr w:rsidR="00846D13" w:rsidRPr="00B76FFC" w14:paraId="14D5F34D" w14:textId="5FB0C6F7" w:rsidTr="00846D13">
        <w:trPr>
          <w:trHeight w:val="29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04AF" w14:textId="5D04CA9E" w:rsidR="00846D13" w:rsidRPr="00846D13" w:rsidRDefault="00846D13" w:rsidP="00846D13">
            <w:pPr>
              <w:rPr>
                <w:rFonts w:asciiTheme="minorBidi" w:eastAsia="Times New Roman" w:hAnsiTheme="minorBidi"/>
                <w:color w:val="000000"/>
              </w:rPr>
            </w:pPr>
            <w:r w:rsidRPr="00846D13">
              <w:rPr>
                <w:rFonts w:asciiTheme="minorBidi" w:hAnsiTheme="minorBidi"/>
                <w:color w:val="000000"/>
              </w:rPr>
              <w:t>HAD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EEC9C"/>
            <w:noWrap/>
            <w:vAlign w:val="bottom"/>
            <w:hideMark/>
          </w:tcPr>
          <w:p w14:paraId="49215DCE" w14:textId="6BE369E4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1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20188A4B" w14:textId="0A007731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3.41E-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EEC9C"/>
            <w:noWrap/>
            <w:vAlign w:val="bottom"/>
            <w:hideMark/>
          </w:tcPr>
          <w:p w14:paraId="687E2CA5" w14:textId="4D500A9E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1A6100"/>
              </w:rPr>
            </w:pPr>
            <w:r w:rsidRPr="00846D13">
              <w:rPr>
                <w:rFonts w:asciiTheme="minorBidi" w:hAnsiTheme="minorBidi"/>
                <w:color w:val="9C5700"/>
              </w:rPr>
              <w:t>-1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4B83A822" w14:textId="18FACE88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3.22E-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EEC9C"/>
            <w:vAlign w:val="bottom"/>
          </w:tcPr>
          <w:p w14:paraId="1BCDDE14" w14:textId="59968208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1.71</w:t>
            </w:r>
          </w:p>
        </w:tc>
        <w:tc>
          <w:tcPr>
            <w:tcW w:w="0" w:type="auto"/>
            <w:shd w:val="clear" w:color="auto" w:fill="FEEBE8"/>
            <w:vAlign w:val="bottom"/>
          </w:tcPr>
          <w:p w14:paraId="43CD71C4" w14:textId="1478A1FD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6.20E-13</w:t>
            </w:r>
          </w:p>
        </w:tc>
      </w:tr>
      <w:tr w:rsidR="00846D13" w:rsidRPr="00B76FFC" w14:paraId="04C322C0" w14:textId="3B925780" w:rsidTr="00846D13">
        <w:trPr>
          <w:trHeight w:val="29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875E" w14:textId="2FCD3DD9" w:rsidR="00846D13" w:rsidRPr="00846D13" w:rsidRDefault="00846D13" w:rsidP="00846D13">
            <w:pPr>
              <w:rPr>
                <w:rFonts w:asciiTheme="minorBidi" w:eastAsia="Times New Roman" w:hAnsiTheme="minorBidi"/>
                <w:color w:val="000000"/>
              </w:rPr>
            </w:pPr>
            <w:r w:rsidRPr="00846D13">
              <w:rPr>
                <w:rFonts w:asciiTheme="minorBidi" w:hAnsiTheme="minorBidi"/>
                <w:color w:val="000000"/>
              </w:rPr>
              <w:t>P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EEC9C"/>
            <w:noWrap/>
            <w:vAlign w:val="bottom"/>
            <w:hideMark/>
          </w:tcPr>
          <w:p w14:paraId="4F84C1A0" w14:textId="00FFD935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1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3304EEDE" w14:textId="64AD354F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2.75E-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EEC9C"/>
            <w:noWrap/>
            <w:vAlign w:val="bottom"/>
            <w:hideMark/>
          </w:tcPr>
          <w:p w14:paraId="5F4C8906" w14:textId="5C4257AC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2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163184DF" w14:textId="5B546D6E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5.47E-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EEC9C"/>
            <w:vAlign w:val="bottom"/>
          </w:tcPr>
          <w:p w14:paraId="7833A788" w14:textId="0E78A58D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1.68</w:t>
            </w:r>
          </w:p>
        </w:tc>
        <w:tc>
          <w:tcPr>
            <w:tcW w:w="0" w:type="auto"/>
            <w:shd w:val="clear" w:color="auto" w:fill="FEEBE8"/>
            <w:vAlign w:val="bottom"/>
          </w:tcPr>
          <w:p w14:paraId="70AF0B08" w14:textId="3FCAA05D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8.53E-08</w:t>
            </w:r>
          </w:p>
        </w:tc>
      </w:tr>
      <w:tr w:rsidR="00846D13" w:rsidRPr="00B76FFC" w14:paraId="3B86A72B" w14:textId="06473137" w:rsidTr="00846D13">
        <w:trPr>
          <w:trHeight w:val="298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DB05" w14:textId="45485FBD" w:rsidR="00846D13" w:rsidRPr="00846D13" w:rsidRDefault="00846D13" w:rsidP="00846D13">
            <w:pPr>
              <w:rPr>
                <w:rFonts w:asciiTheme="minorBidi" w:eastAsia="Times New Roman" w:hAnsiTheme="minorBidi"/>
                <w:color w:val="000000"/>
              </w:rPr>
            </w:pPr>
            <w:r w:rsidRPr="00846D13">
              <w:rPr>
                <w:rFonts w:asciiTheme="minorBidi" w:hAnsiTheme="minorBidi"/>
                <w:color w:val="000000"/>
              </w:rPr>
              <w:t>LDH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EEC9C"/>
            <w:noWrap/>
            <w:vAlign w:val="bottom"/>
            <w:hideMark/>
          </w:tcPr>
          <w:p w14:paraId="647D40D2" w14:textId="2F06BAAE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1.5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342C956D" w14:textId="1904D702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3.09E-1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EEC9C"/>
            <w:noWrap/>
            <w:vAlign w:val="bottom"/>
            <w:hideMark/>
          </w:tcPr>
          <w:p w14:paraId="2D6D47F9" w14:textId="5DCD7BF1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1.04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546ED8F9" w14:textId="30D16AFE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3.76E-0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437AF78" w14:textId="5ABEB3D9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/>
              </w:rPr>
              <w:t>-0.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EEBE8"/>
            <w:vAlign w:val="bottom"/>
          </w:tcPr>
          <w:p w14:paraId="17537A0B" w14:textId="79808CBA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1.65E-02</w:t>
            </w:r>
          </w:p>
        </w:tc>
      </w:tr>
      <w:tr w:rsidR="00846D13" w:rsidRPr="00B76FFC" w14:paraId="46A94F15" w14:textId="787DBDC0" w:rsidTr="00846D13">
        <w:trPr>
          <w:trHeight w:val="29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E6E0" w14:textId="4905E505" w:rsidR="00846D13" w:rsidRPr="00846D13" w:rsidRDefault="00846D13" w:rsidP="00846D13">
            <w:pPr>
              <w:rPr>
                <w:rFonts w:asciiTheme="minorBidi" w:eastAsia="Times New Roman" w:hAnsiTheme="minorBidi"/>
                <w:color w:val="000000"/>
              </w:rPr>
            </w:pPr>
            <w:r w:rsidRPr="00846D13">
              <w:rPr>
                <w:rFonts w:asciiTheme="minorBidi" w:hAnsiTheme="minorBidi"/>
                <w:color w:val="000000"/>
              </w:rPr>
              <w:t>ME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11BB" w14:textId="63FB0487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0248" w14:textId="7F1017A5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2.41E-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EEC9C"/>
            <w:noWrap/>
            <w:vAlign w:val="bottom"/>
            <w:hideMark/>
          </w:tcPr>
          <w:p w14:paraId="01976BB6" w14:textId="58A279BF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9C5700"/>
              </w:rPr>
              <w:t>-3.6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EEBE8"/>
            <w:noWrap/>
            <w:vAlign w:val="bottom"/>
            <w:hideMark/>
          </w:tcPr>
          <w:p w14:paraId="290BD9A5" w14:textId="100BD0F2" w:rsidR="00846D13" w:rsidRPr="00846D13" w:rsidRDefault="00846D13" w:rsidP="00846D13">
            <w:pPr>
              <w:jc w:val="center"/>
              <w:rPr>
                <w:rFonts w:asciiTheme="minorBidi" w:eastAsia="Times New Roman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1.95E-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E57314" w14:textId="4FD9BAF4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/>
              </w:rPr>
              <w:t>-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EEBE8"/>
            <w:vAlign w:val="bottom"/>
          </w:tcPr>
          <w:p w14:paraId="1F7C715A" w14:textId="4C812001" w:rsidR="00846D13" w:rsidRPr="00846D13" w:rsidRDefault="00846D13" w:rsidP="00846D13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846D13">
              <w:rPr>
                <w:rFonts w:asciiTheme="minorBidi" w:hAnsiTheme="minorBidi"/>
                <w:color w:val="000000" w:themeColor="text1"/>
              </w:rPr>
              <w:t>2.88E-02</w:t>
            </w:r>
          </w:p>
        </w:tc>
      </w:tr>
    </w:tbl>
    <w:p w14:paraId="3E7D1844" w14:textId="6018CD7B" w:rsidR="00FF4EB1" w:rsidRDefault="00FF4EB1" w:rsidP="00FF6F3E"/>
    <w:p w14:paraId="328FCD4A" w14:textId="77777777" w:rsidR="00FF4EB1" w:rsidRDefault="00FF4EB1" w:rsidP="00E176C5"/>
    <w:sectPr w:rsidR="00FF4EB1" w:rsidSect="00213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6C5"/>
    <w:rsid w:val="000013AA"/>
    <w:rsid w:val="00002649"/>
    <w:rsid w:val="00006C51"/>
    <w:rsid w:val="00017377"/>
    <w:rsid w:val="0005335C"/>
    <w:rsid w:val="000632DF"/>
    <w:rsid w:val="00073B43"/>
    <w:rsid w:val="000A3AA8"/>
    <w:rsid w:val="000B4E17"/>
    <w:rsid w:val="000C2C2E"/>
    <w:rsid w:val="000C405D"/>
    <w:rsid w:val="000D3964"/>
    <w:rsid w:val="000D3FC9"/>
    <w:rsid w:val="000E2F3B"/>
    <w:rsid w:val="000F0091"/>
    <w:rsid w:val="001144E4"/>
    <w:rsid w:val="00132338"/>
    <w:rsid w:val="0014101B"/>
    <w:rsid w:val="001529B3"/>
    <w:rsid w:val="00165848"/>
    <w:rsid w:val="00171F29"/>
    <w:rsid w:val="00174D5F"/>
    <w:rsid w:val="001758AC"/>
    <w:rsid w:val="001A1DB5"/>
    <w:rsid w:val="001A32DC"/>
    <w:rsid w:val="001A5777"/>
    <w:rsid w:val="001B4A52"/>
    <w:rsid w:val="001C38FC"/>
    <w:rsid w:val="001C39C3"/>
    <w:rsid w:val="001D09F8"/>
    <w:rsid w:val="001F19C0"/>
    <w:rsid w:val="001F7A27"/>
    <w:rsid w:val="002056E9"/>
    <w:rsid w:val="00205B3D"/>
    <w:rsid w:val="00205B5D"/>
    <w:rsid w:val="00213ED8"/>
    <w:rsid w:val="00214C6A"/>
    <w:rsid w:val="002276EC"/>
    <w:rsid w:val="00231CF0"/>
    <w:rsid w:val="00243C59"/>
    <w:rsid w:val="00246884"/>
    <w:rsid w:val="00263D3A"/>
    <w:rsid w:val="00270AD3"/>
    <w:rsid w:val="0027271C"/>
    <w:rsid w:val="002772F4"/>
    <w:rsid w:val="00286AB7"/>
    <w:rsid w:val="002A3E22"/>
    <w:rsid w:val="002A5620"/>
    <w:rsid w:val="002A7A99"/>
    <w:rsid w:val="002B2BBE"/>
    <w:rsid w:val="002B44AE"/>
    <w:rsid w:val="002C1C93"/>
    <w:rsid w:val="002D074E"/>
    <w:rsid w:val="002D3099"/>
    <w:rsid w:val="002D6817"/>
    <w:rsid w:val="002E79A3"/>
    <w:rsid w:val="00311A88"/>
    <w:rsid w:val="00313D1D"/>
    <w:rsid w:val="00343CC7"/>
    <w:rsid w:val="00346463"/>
    <w:rsid w:val="003477EA"/>
    <w:rsid w:val="00351C68"/>
    <w:rsid w:val="003552AD"/>
    <w:rsid w:val="00377B2B"/>
    <w:rsid w:val="003A0EB3"/>
    <w:rsid w:val="003A0FC3"/>
    <w:rsid w:val="003B647C"/>
    <w:rsid w:val="003C7AA8"/>
    <w:rsid w:val="003D3CA5"/>
    <w:rsid w:val="003E395E"/>
    <w:rsid w:val="003F6F18"/>
    <w:rsid w:val="00451121"/>
    <w:rsid w:val="00452A3C"/>
    <w:rsid w:val="00453F59"/>
    <w:rsid w:val="004601B5"/>
    <w:rsid w:val="00460439"/>
    <w:rsid w:val="004633DE"/>
    <w:rsid w:val="00467C8D"/>
    <w:rsid w:val="004722FE"/>
    <w:rsid w:val="00472AFB"/>
    <w:rsid w:val="00476C6C"/>
    <w:rsid w:val="00481E81"/>
    <w:rsid w:val="00490E29"/>
    <w:rsid w:val="00493EB9"/>
    <w:rsid w:val="0049422F"/>
    <w:rsid w:val="00494374"/>
    <w:rsid w:val="004A3FE1"/>
    <w:rsid w:val="004F1CE2"/>
    <w:rsid w:val="004F3847"/>
    <w:rsid w:val="00553BE7"/>
    <w:rsid w:val="005603B0"/>
    <w:rsid w:val="00571749"/>
    <w:rsid w:val="00586A49"/>
    <w:rsid w:val="005C514B"/>
    <w:rsid w:val="005D1F84"/>
    <w:rsid w:val="005D41AE"/>
    <w:rsid w:val="005D5208"/>
    <w:rsid w:val="005E1606"/>
    <w:rsid w:val="005F0FFA"/>
    <w:rsid w:val="005F59E4"/>
    <w:rsid w:val="00606EB8"/>
    <w:rsid w:val="00607FC9"/>
    <w:rsid w:val="006107B8"/>
    <w:rsid w:val="00611F07"/>
    <w:rsid w:val="0063662E"/>
    <w:rsid w:val="00653EC8"/>
    <w:rsid w:val="006549E6"/>
    <w:rsid w:val="00696665"/>
    <w:rsid w:val="0069761D"/>
    <w:rsid w:val="006B23F3"/>
    <w:rsid w:val="006B4FFD"/>
    <w:rsid w:val="006C029B"/>
    <w:rsid w:val="006C7144"/>
    <w:rsid w:val="006D3394"/>
    <w:rsid w:val="006D4CC9"/>
    <w:rsid w:val="006D6B48"/>
    <w:rsid w:val="006E3022"/>
    <w:rsid w:val="006E4DE5"/>
    <w:rsid w:val="006F331C"/>
    <w:rsid w:val="007017AC"/>
    <w:rsid w:val="00725C44"/>
    <w:rsid w:val="00725C5B"/>
    <w:rsid w:val="00730685"/>
    <w:rsid w:val="00742BEE"/>
    <w:rsid w:val="007448F6"/>
    <w:rsid w:val="00770050"/>
    <w:rsid w:val="00777C62"/>
    <w:rsid w:val="007C079E"/>
    <w:rsid w:val="007C1ACF"/>
    <w:rsid w:val="007C379E"/>
    <w:rsid w:val="007F599F"/>
    <w:rsid w:val="007F5BCD"/>
    <w:rsid w:val="00804AB7"/>
    <w:rsid w:val="00813227"/>
    <w:rsid w:val="00846D13"/>
    <w:rsid w:val="008477B8"/>
    <w:rsid w:val="008518BE"/>
    <w:rsid w:val="00852DDE"/>
    <w:rsid w:val="00854B73"/>
    <w:rsid w:val="00866639"/>
    <w:rsid w:val="00891CEA"/>
    <w:rsid w:val="008A3FF9"/>
    <w:rsid w:val="008C0E42"/>
    <w:rsid w:val="008C676B"/>
    <w:rsid w:val="008D2850"/>
    <w:rsid w:val="008D6939"/>
    <w:rsid w:val="008E381F"/>
    <w:rsid w:val="00920D3F"/>
    <w:rsid w:val="00926DAA"/>
    <w:rsid w:val="00937766"/>
    <w:rsid w:val="0094043E"/>
    <w:rsid w:val="00940A59"/>
    <w:rsid w:val="00951475"/>
    <w:rsid w:val="009616F5"/>
    <w:rsid w:val="009732CB"/>
    <w:rsid w:val="009925D0"/>
    <w:rsid w:val="009A6DC9"/>
    <w:rsid w:val="009A775D"/>
    <w:rsid w:val="009B5903"/>
    <w:rsid w:val="009C0A0D"/>
    <w:rsid w:val="009C26EA"/>
    <w:rsid w:val="009C612D"/>
    <w:rsid w:val="00A02BB3"/>
    <w:rsid w:val="00A179D9"/>
    <w:rsid w:val="00A35C92"/>
    <w:rsid w:val="00A42273"/>
    <w:rsid w:val="00A7155A"/>
    <w:rsid w:val="00A93FA3"/>
    <w:rsid w:val="00A97DFC"/>
    <w:rsid w:val="00AC14EA"/>
    <w:rsid w:val="00AE4065"/>
    <w:rsid w:val="00B02CF9"/>
    <w:rsid w:val="00B132EB"/>
    <w:rsid w:val="00B16419"/>
    <w:rsid w:val="00B20A11"/>
    <w:rsid w:val="00B33DE1"/>
    <w:rsid w:val="00B47BF2"/>
    <w:rsid w:val="00B5726B"/>
    <w:rsid w:val="00B63E2D"/>
    <w:rsid w:val="00B83CF5"/>
    <w:rsid w:val="00B83F7D"/>
    <w:rsid w:val="00B85F98"/>
    <w:rsid w:val="00BC6EE4"/>
    <w:rsid w:val="00BD23D2"/>
    <w:rsid w:val="00BD72A5"/>
    <w:rsid w:val="00BF6DB3"/>
    <w:rsid w:val="00C07A92"/>
    <w:rsid w:val="00C207D3"/>
    <w:rsid w:val="00C24C92"/>
    <w:rsid w:val="00C254F8"/>
    <w:rsid w:val="00C31323"/>
    <w:rsid w:val="00C42193"/>
    <w:rsid w:val="00C54E69"/>
    <w:rsid w:val="00C5626F"/>
    <w:rsid w:val="00C615D3"/>
    <w:rsid w:val="00C6372A"/>
    <w:rsid w:val="00C6609B"/>
    <w:rsid w:val="00C767F8"/>
    <w:rsid w:val="00C76FAC"/>
    <w:rsid w:val="00C82F1F"/>
    <w:rsid w:val="00CB1FFD"/>
    <w:rsid w:val="00CE461F"/>
    <w:rsid w:val="00D05EFE"/>
    <w:rsid w:val="00D146D1"/>
    <w:rsid w:val="00D21357"/>
    <w:rsid w:val="00D303A1"/>
    <w:rsid w:val="00D4750E"/>
    <w:rsid w:val="00D62547"/>
    <w:rsid w:val="00D65192"/>
    <w:rsid w:val="00D82F29"/>
    <w:rsid w:val="00D84404"/>
    <w:rsid w:val="00D936A9"/>
    <w:rsid w:val="00D96220"/>
    <w:rsid w:val="00DB1040"/>
    <w:rsid w:val="00DB766E"/>
    <w:rsid w:val="00DB7C14"/>
    <w:rsid w:val="00DC075B"/>
    <w:rsid w:val="00DE7A3C"/>
    <w:rsid w:val="00E05A9C"/>
    <w:rsid w:val="00E11355"/>
    <w:rsid w:val="00E176C5"/>
    <w:rsid w:val="00E326C7"/>
    <w:rsid w:val="00E379E8"/>
    <w:rsid w:val="00E62CA9"/>
    <w:rsid w:val="00E7059E"/>
    <w:rsid w:val="00E80BC4"/>
    <w:rsid w:val="00E8301D"/>
    <w:rsid w:val="00E90B58"/>
    <w:rsid w:val="00EA6FCD"/>
    <w:rsid w:val="00EC73D6"/>
    <w:rsid w:val="00ED5FF0"/>
    <w:rsid w:val="00EE02AE"/>
    <w:rsid w:val="00EE1408"/>
    <w:rsid w:val="00EE7096"/>
    <w:rsid w:val="00F02B2E"/>
    <w:rsid w:val="00F0384B"/>
    <w:rsid w:val="00F04FC8"/>
    <w:rsid w:val="00F058CD"/>
    <w:rsid w:val="00F33C82"/>
    <w:rsid w:val="00F41022"/>
    <w:rsid w:val="00F44DA0"/>
    <w:rsid w:val="00F51B1A"/>
    <w:rsid w:val="00F61725"/>
    <w:rsid w:val="00F65F61"/>
    <w:rsid w:val="00F65FE1"/>
    <w:rsid w:val="00F664F6"/>
    <w:rsid w:val="00F71EB2"/>
    <w:rsid w:val="00F8621B"/>
    <w:rsid w:val="00FC1FFD"/>
    <w:rsid w:val="00FC4424"/>
    <w:rsid w:val="00FD0894"/>
    <w:rsid w:val="00FD7397"/>
    <w:rsid w:val="00FE2F64"/>
    <w:rsid w:val="00FF0FB3"/>
    <w:rsid w:val="00FF4EB1"/>
    <w:rsid w:val="00FF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FE51C"/>
  <w14:defaultImageDpi w14:val="32767"/>
  <w15:chartTrackingRefBased/>
  <w15:docId w15:val="{0067AE91-59B5-294B-A5D4-21451C63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76C5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477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58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, Siavash</dc:creator>
  <cp:keywords/>
  <dc:description/>
  <cp:lastModifiedBy>Azari, Siavash</cp:lastModifiedBy>
  <cp:revision>3</cp:revision>
  <dcterms:created xsi:type="dcterms:W3CDTF">2021-06-17T17:56:00Z</dcterms:created>
  <dcterms:modified xsi:type="dcterms:W3CDTF">2021-06-17T19:28:00Z</dcterms:modified>
</cp:coreProperties>
</file>